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CC3" w:rsidRPr="002457FA" w:rsidRDefault="00DD6CC3" w:rsidP="00DD6CC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F263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inea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hosphorylated </w:t>
      </w:r>
      <w:r w:rsidRPr="00F2631C">
        <w:rPr>
          <w:rFonts w:ascii="Times New Roman" w:hAnsi="Times New Roman" w:cs="Times New Roman"/>
          <w:b/>
          <w:sz w:val="24"/>
          <w:szCs w:val="24"/>
          <w:lang w:val="en-US"/>
        </w:rPr>
        <w:t>peptide sequences used for epitope mapping and raw data of signal intensities for each of the four monoclonal antibodies towards linear peptides covering the amino acid sequence of human Tau2N4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ach linear peptide was 18 amino acids long with an overlap of 16 amino acids with the former linear peptide. Phosphorylation of peptides was designed based on possi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osphosit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described in Sergeant et al. (Sergeant et al., 2008). Phosphorylated threonin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Th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is denoted with “4”, phosphorylated serin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S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is denoted with “5” and phosphorylated tyrosin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Ty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is denoted with “7”.</w:t>
      </w:r>
    </w:p>
    <w:tbl>
      <w:tblPr>
        <w:tblW w:w="8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7"/>
        <w:gridCol w:w="1360"/>
        <w:gridCol w:w="1360"/>
        <w:gridCol w:w="1360"/>
        <w:gridCol w:w="1360"/>
      </w:tblGrid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C3" w:rsidRPr="001676E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</w:pPr>
            <w:proofErr w:type="spellStart"/>
            <w:r w:rsidRPr="00F2631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  <w:t>Linear</w:t>
            </w:r>
            <w:proofErr w:type="spellEnd"/>
            <w:r w:rsidRPr="00F2631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  <w:t>phosphoryl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  <w:t xml:space="preserve"> </w:t>
            </w:r>
            <w:r w:rsidRPr="00F2631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  <w:t xml:space="preserve">peptide </w:t>
            </w:r>
            <w:proofErr w:type="spellStart"/>
            <w:r w:rsidRPr="00F2631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  <w:t>sequenc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C3" w:rsidRPr="001676E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</w:pPr>
            <w:r w:rsidRPr="00F2631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  <w:t>15A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C3" w:rsidRPr="001676E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</w:pPr>
            <w:r w:rsidRPr="00F2631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  <w:t>18F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C3" w:rsidRPr="001676E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</w:pPr>
            <w:r w:rsidRPr="00F2631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  <w:t>20G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C3" w:rsidRPr="001676E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</w:pPr>
            <w:r w:rsidRPr="00F2631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nl-BE" w:eastAsia="nl-BE"/>
              </w:rPr>
              <w:t>16B1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MAEPRQEFEVMEDHAG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PRQEFEVMEDHAG47G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RQEFEVMEDHAG47GLG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FEVMEDHAG47GLGDR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VMEDHAG47GLGDRKD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MEDHAG47GLGDRKDQG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HAG47GLGDRKDQGG7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G47GLGDRKDQGG7TM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GLGDRKDQGG7TMHQ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LGDRKDQGG7TMHQDQ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DRKDQGG7TMHQDQEG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RKDQGG7TMHQDQEGD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QGG7TMHQDQEGD4DA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G7TMHQDQEGD4DAGL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TMHQDQEGD4DAGLK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MHQDQEGD4DAGLKE5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QDQEGD4DAGLKE5PLQ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QEGD4DAGLKE5PLQ4P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D4DAGLKE5PLQ4P4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DAGLKE5PLQ4P4EDG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GLKE5PLQ4P4EDG5E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LKE5PLQ4P4EDG5EEP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5PLQ4P4EDG5EEPG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LQ4P4EDG5EEPGSE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Q4P4EDG5EEPGSETS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4EDG5EEPGSETSDAK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DG5EEPGSETSDAK54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5EEPGSETSDAK54P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EPGSETSDAK54P4A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GSETSDAK54P4AEDV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ETSDAK54P4AEDVTA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SDAK54P4AEDVTAPL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AK54P4AEDVTAPLV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54P4AEDVTAPLVDE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P4AEDVTAPLVDEGAP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AEDVTAPLVDEGAPGK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DVTAPLVDEGAPGKQA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lastRenderedPageBreak/>
              <w:t>VTAPLVDEGAPGKQAAA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PLVDEGAPGKQAAAQP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LVDEGAPGKQAAAQPH4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EGAPGKQAAAQPH4E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APGKQAAAQPH4EIPE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GKQAAAQPH4EIPEG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QAAAQPH4EIPEG44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AAQPH4EIPEG44AE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QPH4EIPEG44AEEAG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H4EIPEG44AEEAGIG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EIPEG44AEEAGIGDT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IPEG44AEEAGIGDTP5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G44AEEAGIGDTP5L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AEEAGIGDTP5LED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EEAGIGDTP5LEDEAA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AGIGDTP5LEDEAAGH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IGDTP5LEDEAAGHV4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DTP5LEDEAAGHV4QA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P5LEDEAAGHV4QARM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LEDEAAGHV4QARMVS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DEAAGHV4QARMVSK5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AAGHV4QARMVSK5KD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GHV4QARMVSK5KDGT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HV4QARMVSK5KDGTGS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QARMVSK5KDGTGSDD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RMVSK5KDGTGSDDKK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MVSK5KDGTGSDDKKAK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K5KDGTGSDDKKAKGA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KDGTGSDDKKAKGADG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GTGSDDKKAKGADGK4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GSDDKKAKGADGK4K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DDKKAKGADGK4KIA4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KKAKGADGK4KIA4PR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AKGADGK4KIA4PRGA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GADGK4KIA4PRGAAP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DGK4KIA4PRGAAPPG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K4KIA4PRGAAPPGQK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KIA4PRGAAPPGQKGQ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IA4PRGAAPPGQKGQA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PRGAAPPGQKGQANA4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RGAAPPGQKGQANA4R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APPGQKGQANA4RIPA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PGQKGQANA4RIPAK4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QKGQANA4RIPAK4PP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GQANA4RIPAK4PPAP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QANA4RIPAK4PPAPK4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A4RIPAK4PPAPK4PP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RIPAK4PPAPK4PP5S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lastRenderedPageBreak/>
              <w:t>IPAK4PPAPK4PP5SGE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K4PPAPK4PP5SGEPP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PPAPK4PP5SGEPPK5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APK4PP5SGEPPK5GD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K4PP5SGEPPK5GDRS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PP5SGEPPK5GDRSG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5SGEPPK5GDRSG75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GEPPK5GDRSG755PG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PPK5GDRSG755PG5P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K5GDRSG755PG5PG4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6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GDRSG755PG5PG4PG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RSG755PG5PG4PG5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G755PG5PG4PG5R5R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55PG5PG4PG5R5R4P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PG5PG4PG5R5R4P5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5PG4PG5R5R4P5LP4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G4PG5R5R4P5LP4PP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PG5R5R4P5LP4PP4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5R5R4P5LP4PP4REP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R5R4P5LP4PP4REPKK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R4P5LP4PP4REPKKVA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5LP4PP4REPKKVAVV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LP4PP4REPKKVAVVR4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PP4REPKKVAVVR4PP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4REPKKVAVVR4PPK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REPKKVAVVR4PPK5P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KKVAVVR4PPK5P55A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VAVVR4PPK5P55AK5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VVR4PPK5P55AK5RL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6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VR4PPK5P55AK5RLQ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PPK5P55AK5RLQ4AP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K5P55AK5RLQ4APVP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P55AK5RLQ4APVPMP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AK5RLQ4APVPMPDL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K5RLQ4APVPMPDLKN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RLQ4APVPMPDLKNVK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LQ4APVPMPDLKNVK5K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APVPMPDLKNVK5KIG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32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VPMPDLKNVK5KIG54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MPDLKNVK5KIG54EN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DLKNVK5KIG54ENLK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LKNVK5KIG54ENLKHQ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VK5KIG54ENLKHQPG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5KIG54ENLKHQPGGG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IG54ENLKHQPGGGKV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54ENLKHQPGGGKVQ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ENLKHQPGGGKVQIIN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LKHQPGGGKVQIINKK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lastRenderedPageBreak/>
              <w:t>KHQPGGGKVQIINKKLD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QPGGGKVQIINKKLDL5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GGKVQIINKKLDL5NV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KVQIINKKLDL5NVQ5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VQIINKKLDL5NVQ5KC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IINKKLDL5NVQ5KCG5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KKLDL5NVQ5KCG5KD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LDL5NVQ5KCG5KDN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L5NVQ5KCG5KDNIKH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NVQ5KCG5KDNIKHVP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VQ5KCG5KDNIKHVPGG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KCG5KDNIKHVPGGG5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G5KDNIKHVPGGG5VQ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KDNIKHVPGGG5VQIV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NIKHVPGGG5VQIVYK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IKHVPGGG5VQIVYKPV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HVPGGG5VQIVYKPVDL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GGG5VQIVYKPVDL5K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G5VQIVYKPVDL5KVT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VQIVYKPVDL5KVT5K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QIVYKPVDL5KVT5KCG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VYKPVDL5KVT5KCG5L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9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PVDL5KVT5KCG5LGN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VDL5KVT5KCG5LGNIH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L5KVT5KCG5LGNIHHK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VT5KCG5LGNIHHKPG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5KCG5LGNIHHKPGGG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CG5LGNIHHKPGGGQ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5LGNIHHKPGGGQVEV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LGNIHHKPGGGQVEVK5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IHHKPGGGQVEVK5EK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HHKPGGGQVEVK5EKLD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PGGGQVEVK5EKLDFK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GGQVEVK5EKLDFKDR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QVEVK5EKLDFKDRVQ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VEVK5EKLDFKDRVQ5K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VK5EKLDFKDRVQ5KIG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EKLDFKDRVQ5KIG5L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LDFKDRVQ5KIG5LDN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FKDRVQ5KIG5LDNI4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DRVQ5KIG5LDNI4HV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RVQ5KIG5LDNI4HVPG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Q5KIG5LDNI4HVPGGG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IG5LDNI4HVPGGGNK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5LDNI4HVPGGGNKKI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LDNI4HVPGGGNKKIE4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I4HVPGGGNKKIE4HK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HVPGGGNKKIE4HKLT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lastRenderedPageBreak/>
              <w:t>VPGGGNKKIE4HKLTF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GGNKKIE4HKLTFRE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NKKIE4HKLTFRENAK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KIE4HKLTFRENAKAK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IE4HKLTFRENAKAK4D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HKLTFRENAKAK4DH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LTFRENAKAK4DHGAE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FRENAKAK4DHGAEIV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RENAKAK4DHGAEIV7K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AKAK4DHGAEIV7K5P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AK4DHGAEIV7K5PVV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4DHGAEIV7K5PVV5G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HGAEIV7K5PVV5GD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AEIV7K5PVV5GD45P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EIV7K5PVV5GD45PRH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6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V7K5PVV5GD45PRHL5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K5PVV5GD45PRHL5NV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VV5GD45PRHL5NV5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V5GD45PRHL5NV554G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D45PRHL5NV554G5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5PRHL5NV554G5IDM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RHL5NV554G5IDMVD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HL5NV554G5IDMVD5P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NV554G5IDMVD5PQ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V554G5IDMVD5PQLA4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4G5IDMVD5PQLA4LA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5IDMVD5PQLA4LADE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IDMVD5PQLA4LADEV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MVD5PQLA4LADEV5A5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5PQLA4LADEV5A5LA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0</w:t>
            </w:r>
          </w:p>
        </w:tc>
      </w:tr>
      <w:tr w:rsidR="00DD6CC3" w:rsidRPr="002457FA" w:rsidTr="007D2940">
        <w:trPr>
          <w:trHeight w:val="28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QLA4LADEV5A5LAKQ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C3" w:rsidRPr="002457FA" w:rsidRDefault="00DD6CC3" w:rsidP="007D2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2457FA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3</w:t>
            </w:r>
          </w:p>
        </w:tc>
      </w:tr>
    </w:tbl>
    <w:p w:rsidR="00DD6CC3" w:rsidRDefault="00DD6CC3" w:rsidP="00DD6CC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6B32" w:rsidRDefault="00B26B32"/>
    <w:sectPr w:rsidR="00B26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CC3"/>
    <w:rsid w:val="00B26B32"/>
    <w:rsid w:val="00DD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7ADE6"/>
  <w15:chartTrackingRefBased/>
  <w15:docId w15:val="{639718C7-E4A2-4FBE-BDA9-D07C69675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CC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6CC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6CC3"/>
    <w:rPr>
      <w:color w:val="954F72"/>
      <w:u w:val="single"/>
    </w:rPr>
  </w:style>
  <w:style w:type="paragraph" w:customStyle="1" w:styleId="msonormal0">
    <w:name w:val="msonormal"/>
    <w:basedOn w:val="Normal"/>
    <w:rsid w:val="00DD6C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1</Words>
  <Characters>639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 Verelst</dc:creator>
  <cp:keywords/>
  <dc:description/>
  <cp:lastModifiedBy>Joke Verelst</cp:lastModifiedBy>
  <cp:revision>1</cp:revision>
  <dcterms:created xsi:type="dcterms:W3CDTF">2020-03-20T08:47:00Z</dcterms:created>
  <dcterms:modified xsi:type="dcterms:W3CDTF">2020-03-20T08:48:00Z</dcterms:modified>
</cp:coreProperties>
</file>